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01B0F" w14:textId="7B5A7913" w:rsidR="001930D2" w:rsidRPr="002D0732" w:rsidRDefault="00317CD1" w:rsidP="001930D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A27619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1930D2" w:rsidRPr="00A276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06E49" w:rsidRPr="00CA5B5D">
        <w:rPr>
          <w:rFonts w:ascii="Times New Roman" w:hAnsi="Times New Roman" w:cs="Times New Roman"/>
          <w:sz w:val="24"/>
          <w:szCs w:val="24"/>
        </w:rPr>
        <w:t>Adjusted odds ratios of testing positive using MTTT vs STTT</w:t>
      </w:r>
      <w:r w:rsidR="00706E49">
        <w:rPr>
          <w:rFonts w:ascii="Times New Roman" w:hAnsi="Times New Roman" w:cs="Times New Roman"/>
          <w:sz w:val="24"/>
          <w:szCs w:val="24"/>
        </w:rPr>
        <w:t>.</w:t>
      </w:r>
    </w:p>
    <w:p w14:paraId="502AD6FB" w14:textId="77777777" w:rsidR="001930D2" w:rsidRPr="00733493" w:rsidRDefault="001930D2" w:rsidP="001930D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3"/>
        <w:gridCol w:w="5532"/>
      </w:tblGrid>
      <w:tr w:rsidR="00936AEC" w:rsidRPr="00837AE2" w14:paraId="5CC54E16" w14:textId="77777777" w:rsidTr="00A01E13">
        <w:tc>
          <w:tcPr>
            <w:tcW w:w="0" w:type="auto"/>
          </w:tcPr>
          <w:p w14:paraId="70F3E44A" w14:textId="0AA37990" w:rsidR="00936AEC" w:rsidRPr="00837AE2" w:rsidRDefault="00936AEC" w:rsidP="002C757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520A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5532" w:type="dxa"/>
          </w:tcPr>
          <w:p w14:paraId="5789CE89" w14:textId="7D301AF5" w:rsidR="00936AEC" w:rsidRPr="008C0B69" w:rsidRDefault="00A012A5" w:rsidP="002C75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odds ratio (95% CI)</w:t>
            </w:r>
            <w:r w:rsidR="008C0B69" w:rsidRPr="008C0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MTTT vs STTT</w:t>
            </w:r>
          </w:p>
        </w:tc>
      </w:tr>
      <w:tr w:rsidR="001930D2" w:rsidRPr="00837AE2" w14:paraId="768A2DB5" w14:textId="77777777" w:rsidTr="00A01E13">
        <w:tc>
          <w:tcPr>
            <w:tcW w:w="0" w:type="auto"/>
          </w:tcPr>
          <w:p w14:paraId="0A86F821" w14:textId="77777777" w:rsidR="001930D2" w:rsidRPr="00837AE2" w:rsidRDefault="001930D2" w:rsidP="002C757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>Entire cohort</w:t>
            </w:r>
          </w:p>
        </w:tc>
        <w:tc>
          <w:tcPr>
            <w:tcW w:w="5532" w:type="dxa"/>
          </w:tcPr>
          <w:p w14:paraId="2018E808" w14:textId="77777777" w:rsidR="001930D2" w:rsidRPr="00296AE9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>1.76 (1.68-1.84)</w:t>
            </w:r>
          </w:p>
        </w:tc>
      </w:tr>
      <w:tr w:rsidR="001930D2" w:rsidRPr="00837AE2" w14:paraId="30C01F18" w14:textId="77777777" w:rsidTr="00A01E13">
        <w:tc>
          <w:tcPr>
            <w:tcW w:w="2203" w:type="dxa"/>
          </w:tcPr>
          <w:p w14:paraId="2E0863F1" w14:textId="77777777" w:rsidR="001930D2" w:rsidRPr="00837AE2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5532" w:type="dxa"/>
          </w:tcPr>
          <w:p w14:paraId="5111BE58" w14:textId="77777777" w:rsidR="001930D2" w:rsidRPr="00296AE9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0D2" w:rsidRPr="00837AE2" w14:paraId="09F5EC8F" w14:textId="77777777" w:rsidTr="00A01E13">
        <w:tc>
          <w:tcPr>
            <w:tcW w:w="0" w:type="auto"/>
          </w:tcPr>
          <w:p w14:paraId="5575AF7D" w14:textId="77777777" w:rsidR="001930D2" w:rsidRPr="00837AE2" w:rsidRDefault="001930D2" w:rsidP="002C757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 xml:space="preserve">    &lt;10</w:t>
            </w:r>
          </w:p>
        </w:tc>
        <w:tc>
          <w:tcPr>
            <w:tcW w:w="5532" w:type="dxa"/>
          </w:tcPr>
          <w:p w14:paraId="45091EF8" w14:textId="77777777" w:rsidR="001930D2" w:rsidRPr="00296AE9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>1.01 (0.85-1.19)</w:t>
            </w:r>
          </w:p>
        </w:tc>
      </w:tr>
      <w:tr w:rsidR="001930D2" w:rsidRPr="00837AE2" w14:paraId="434110DD" w14:textId="77777777" w:rsidTr="00A01E13">
        <w:tc>
          <w:tcPr>
            <w:tcW w:w="0" w:type="auto"/>
          </w:tcPr>
          <w:p w14:paraId="3A80E2F8" w14:textId="77777777" w:rsidR="001930D2" w:rsidRPr="00837AE2" w:rsidRDefault="001930D2" w:rsidP="002C757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 xml:space="preserve">    10-17</w:t>
            </w:r>
          </w:p>
        </w:tc>
        <w:tc>
          <w:tcPr>
            <w:tcW w:w="5532" w:type="dxa"/>
          </w:tcPr>
          <w:p w14:paraId="3894E5CF" w14:textId="77777777" w:rsidR="001930D2" w:rsidRPr="00296AE9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>1.18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930D2" w:rsidRPr="00837AE2" w14:paraId="7590063B" w14:textId="77777777" w:rsidTr="00A01E13">
        <w:tc>
          <w:tcPr>
            <w:tcW w:w="0" w:type="auto"/>
          </w:tcPr>
          <w:p w14:paraId="3230BFE2" w14:textId="77777777" w:rsidR="001930D2" w:rsidRPr="00837AE2" w:rsidRDefault="001930D2" w:rsidP="002C757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 xml:space="preserve">    18-29</w:t>
            </w:r>
          </w:p>
        </w:tc>
        <w:tc>
          <w:tcPr>
            <w:tcW w:w="5532" w:type="dxa"/>
          </w:tcPr>
          <w:p w14:paraId="750FADEB" w14:textId="77777777" w:rsidR="001930D2" w:rsidRPr="00296AE9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>2.05 (1.79-2.36)</w:t>
            </w:r>
          </w:p>
        </w:tc>
      </w:tr>
      <w:tr w:rsidR="001930D2" w:rsidRPr="00837AE2" w14:paraId="199E5795" w14:textId="77777777" w:rsidTr="00A01E13">
        <w:tc>
          <w:tcPr>
            <w:tcW w:w="0" w:type="auto"/>
          </w:tcPr>
          <w:p w14:paraId="314BFAFF" w14:textId="77777777" w:rsidR="001930D2" w:rsidRPr="00837AE2" w:rsidRDefault="001930D2" w:rsidP="002C757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 xml:space="preserve">    30-64</w:t>
            </w:r>
          </w:p>
        </w:tc>
        <w:tc>
          <w:tcPr>
            <w:tcW w:w="5532" w:type="dxa"/>
          </w:tcPr>
          <w:p w14:paraId="145B9CE2" w14:textId="77777777" w:rsidR="001930D2" w:rsidRPr="00296AE9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>1.98 (1.85-2.11)</w:t>
            </w:r>
          </w:p>
        </w:tc>
      </w:tr>
      <w:tr w:rsidR="001930D2" w:rsidRPr="00837AE2" w14:paraId="5B48578E" w14:textId="77777777" w:rsidTr="00A01E13">
        <w:tc>
          <w:tcPr>
            <w:tcW w:w="0" w:type="auto"/>
          </w:tcPr>
          <w:p w14:paraId="6A929B8F" w14:textId="77777777" w:rsidR="001930D2" w:rsidRPr="00837AE2" w:rsidRDefault="001930D2" w:rsidP="002C757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837AE2">
              <w:rPr>
                <w:rFonts w:ascii="Calibri" w:hAnsi="Calibri" w:cs="Calibri"/>
                <w:sz w:val="24"/>
                <w:szCs w:val="24"/>
              </w:rPr>
              <w:t>≥</w:t>
            </w: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532" w:type="dxa"/>
          </w:tcPr>
          <w:p w14:paraId="0DCF0D92" w14:textId="77777777" w:rsidR="001930D2" w:rsidRPr="00296AE9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>1.76 (1.61-1.91)</w:t>
            </w:r>
          </w:p>
        </w:tc>
      </w:tr>
      <w:tr w:rsidR="001930D2" w:rsidRPr="00837AE2" w14:paraId="1330BBDB" w14:textId="77777777" w:rsidTr="00A01E13">
        <w:tc>
          <w:tcPr>
            <w:tcW w:w="2203" w:type="dxa"/>
          </w:tcPr>
          <w:p w14:paraId="0153C14D" w14:textId="77777777" w:rsidR="001930D2" w:rsidRPr="00837AE2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5532" w:type="dxa"/>
          </w:tcPr>
          <w:p w14:paraId="083C7A69" w14:textId="77777777" w:rsidR="001930D2" w:rsidRPr="00296AE9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0D2" w:rsidRPr="00837AE2" w14:paraId="21FFD969" w14:textId="77777777" w:rsidTr="00A01E13">
        <w:tc>
          <w:tcPr>
            <w:tcW w:w="0" w:type="auto"/>
          </w:tcPr>
          <w:p w14:paraId="4FA36C64" w14:textId="77777777" w:rsidR="001930D2" w:rsidRPr="00837AE2" w:rsidRDefault="001930D2" w:rsidP="002C757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5532" w:type="dxa"/>
          </w:tcPr>
          <w:p w14:paraId="56089318" w14:textId="77777777" w:rsidR="001930D2" w:rsidRPr="00296AE9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>1.93 (1.79-2.06)</w:t>
            </w:r>
          </w:p>
        </w:tc>
      </w:tr>
      <w:tr w:rsidR="001930D2" w:rsidRPr="00837AE2" w14:paraId="46A94678" w14:textId="77777777" w:rsidTr="00A01E13">
        <w:tc>
          <w:tcPr>
            <w:tcW w:w="0" w:type="auto"/>
          </w:tcPr>
          <w:p w14:paraId="6F4454E1" w14:textId="77777777" w:rsidR="001930D2" w:rsidRPr="00837AE2" w:rsidRDefault="001930D2" w:rsidP="002C757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5532" w:type="dxa"/>
          </w:tcPr>
          <w:p w14:paraId="26DEA694" w14:textId="77777777" w:rsidR="001930D2" w:rsidRPr="00296AE9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>1.65 (1.55-1.75)</w:t>
            </w:r>
          </w:p>
        </w:tc>
      </w:tr>
      <w:tr w:rsidR="001930D2" w:rsidRPr="00837AE2" w14:paraId="0CA73E67" w14:textId="77777777" w:rsidTr="00A01E13">
        <w:tc>
          <w:tcPr>
            <w:tcW w:w="2203" w:type="dxa"/>
          </w:tcPr>
          <w:p w14:paraId="6701471A" w14:textId="77777777" w:rsidR="001930D2" w:rsidRPr="00837AE2" w:rsidDel="0032412C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5532" w:type="dxa"/>
          </w:tcPr>
          <w:p w14:paraId="3FFA9EB4" w14:textId="77777777" w:rsidR="001930D2" w:rsidRPr="00296AE9" w:rsidDel="0032412C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0D2" w:rsidRPr="00837AE2" w14:paraId="46DD4D2C" w14:textId="77777777" w:rsidTr="00A01E13">
        <w:tc>
          <w:tcPr>
            <w:tcW w:w="0" w:type="auto"/>
          </w:tcPr>
          <w:p w14:paraId="0711B530" w14:textId="77777777" w:rsidR="001930D2" w:rsidRPr="00837AE2" w:rsidRDefault="001930D2" w:rsidP="002C757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 xml:space="preserve">    2022</w:t>
            </w:r>
          </w:p>
        </w:tc>
        <w:tc>
          <w:tcPr>
            <w:tcW w:w="5532" w:type="dxa"/>
          </w:tcPr>
          <w:p w14:paraId="531AD153" w14:textId="77777777" w:rsidR="001930D2" w:rsidRPr="00296AE9" w:rsidDel="0032412C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>2.06 (1.91-2.23)</w:t>
            </w:r>
          </w:p>
        </w:tc>
      </w:tr>
      <w:tr w:rsidR="001930D2" w:rsidRPr="00837AE2" w14:paraId="016BC277" w14:textId="77777777" w:rsidTr="00A01E13">
        <w:tc>
          <w:tcPr>
            <w:tcW w:w="0" w:type="auto"/>
          </w:tcPr>
          <w:p w14:paraId="32E659AA" w14:textId="77777777" w:rsidR="001930D2" w:rsidRPr="00837AE2" w:rsidRDefault="001930D2" w:rsidP="002C757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 xml:space="preserve">    2023</w:t>
            </w:r>
          </w:p>
        </w:tc>
        <w:tc>
          <w:tcPr>
            <w:tcW w:w="5532" w:type="dxa"/>
          </w:tcPr>
          <w:p w14:paraId="54C76B49" w14:textId="77777777" w:rsidR="001930D2" w:rsidRPr="00296AE9" w:rsidDel="0032412C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 xml:space="preserve"> (1.51-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930D2" w:rsidRPr="00837AE2" w14:paraId="13FACAFD" w14:textId="77777777" w:rsidTr="00A01E13">
        <w:tc>
          <w:tcPr>
            <w:tcW w:w="2203" w:type="dxa"/>
          </w:tcPr>
          <w:p w14:paraId="1E0FF4C6" w14:textId="77777777" w:rsidR="001930D2" w:rsidRPr="00837AE2" w:rsidDel="0032412C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5532" w:type="dxa"/>
          </w:tcPr>
          <w:p w14:paraId="4210A79B" w14:textId="77777777" w:rsidR="001930D2" w:rsidRPr="00296AE9" w:rsidDel="0032412C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0D2" w:rsidRPr="00837AE2" w14:paraId="41D01E7A" w14:textId="77777777" w:rsidTr="00A01E13">
        <w:tc>
          <w:tcPr>
            <w:tcW w:w="0" w:type="auto"/>
          </w:tcPr>
          <w:p w14:paraId="174A120C" w14:textId="77777777" w:rsidR="001930D2" w:rsidRPr="00837AE2" w:rsidRDefault="001930D2" w:rsidP="002C757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r-</w:t>
            </w: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</w:t>
            </w:r>
          </w:p>
        </w:tc>
        <w:tc>
          <w:tcPr>
            <w:tcW w:w="5532" w:type="dxa"/>
          </w:tcPr>
          <w:p w14:paraId="71F79305" w14:textId="77777777" w:rsidR="001930D2" w:rsidRPr="00296AE9" w:rsidDel="0032412C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>2.33 (2.05-2.65)</w:t>
            </w:r>
          </w:p>
        </w:tc>
      </w:tr>
      <w:tr w:rsidR="001930D2" w:rsidRPr="00837AE2" w14:paraId="3B34CCAB" w14:textId="77777777" w:rsidTr="00A01E13">
        <w:tc>
          <w:tcPr>
            <w:tcW w:w="0" w:type="auto"/>
          </w:tcPr>
          <w:p w14:paraId="682E0B4E" w14:textId="77777777" w:rsidR="001930D2" w:rsidRPr="00837AE2" w:rsidRDefault="001930D2" w:rsidP="002C757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un-Aug</w:t>
            </w:r>
          </w:p>
        </w:tc>
        <w:tc>
          <w:tcPr>
            <w:tcW w:w="5532" w:type="dxa"/>
          </w:tcPr>
          <w:p w14:paraId="05C394EC" w14:textId="77777777" w:rsidR="001930D2" w:rsidRPr="00296AE9" w:rsidDel="0032412C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>1.58 (1.49-1.68)</w:t>
            </w:r>
          </w:p>
        </w:tc>
      </w:tr>
      <w:tr w:rsidR="001930D2" w:rsidRPr="00837AE2" w14:paraId="4B499E8E" w14:textId="77777777" w:rsidTr="00A01E13">
        <w:tc>
          <w:tcPr>
            <w:tcW w:w="0" w:type="auto"/>
          </w:tcPr>
          <w:p w14:paraId="739C9908" w14:textId="77777777" w:rsidR="001930D2" w:rsidRPr="00837AE2" w:rsidRDefault="001930D2" w:rsidP="002C757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pt</w:t>
            </w: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5532" w:type="dxa"/>
          </w:tcPr>
          <w:p w14:paraId="16621197" w14:textId="77777777" w:rsidR="001930D2" w:rsidRPr="00296AE9" w:rsidDel="0032412C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>1.76 (1.59-1.95)</w:t>
            </w:r>
          </w:p>
        </w:tc>
      </w:tr>
      <w:tr w:rsidR="001930D2" w:rsidRPr="00837AE2" w14:paraId="53F30A35" w14:textId="77777777" w:rsidTr="00A01E13">
        <w:tc>
          <w:tcPr>
            <w:tcW w:w="0" w:type="auto"/>
          </w:tcPr>
          <w:p w14:paraId="6254791D" w14:textId="77777777" w:rsidR="001930D2" w:rsidRPr="00837AE2" w:rsidRDefault="001930D2" w:rsidP="002C757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c</w:t>
            </w: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b</w:t>
            </w:r>
          </w:p>
        </w:tc>
        <w:tc>
          <w:tcPr>
            <w:tcW w:w="5532" w:type="dxa"/>
          </w:tcPr>
          <w:p w14:paraId="10883201" w14:textId="77777777" w:rsidR="001930D2" w:rsidRPr="00296AE9" w:rsidDel="0032412C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 xml:space="preserve"> (1.97-2.68)</w:t>
            </w:r>
          </w:p>
        </w:tc>
      </w:tr>
      <w:tr w:rsidR="001930D2" w:rsidRPr="00837AE2" w14:paraId="493E9E18" w14:textId="77777777" w:rsidTr="00A01E13">
        <w:tc>
          <w:tcPr>
            <w:tcW w:w="2203" w:type="dxa"/>
          </w:tcPr>
          <w:p w14:paraId="2DDB75C9" w14:textId="77777777" w:rsidR="001930D2" w:rsidRPr="00837AE2" w:rsidDel="0032412C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5532" w:type="dxa"/>
          </w:tcPr>
          <w:p w14:paraId="320D7497" w14:textId="77777777" w:rsidR="001930D2" w:rsidRPr="00296AE9" w:rsidDel="0032412C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0D2" w:rsidRPr="00837AE2" w14:paraId="781BCAD4" w14:textId="77777777" w:rsidTr="00A01E13">
        <w:tc>
          <w:tcPr>
            <w:tcW w:w="0" w:type="auto"/>
          </w:tcPr>
          <w:p w14:paraId="0243E560" w14:textId="77777777" w:rsidR="001930D2" w:rsidRPr="00837AE2" w:rsidDel="0032412C" w:rsidRDefault="001930D2" w:rsidP="002C757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 xml:space="preserve">    High incidence</w:t>
            </w:r>
          </w:p>
        </w:tc>
        <w:tc>
          <w:tcPr>
            <w:tcW w:w="5532" w:type="dxa"/>
          </w:tcPr>
          <w:p w14:paraId="4886D810" w14:textId="77777777" w:rsidR="001930D2" w:rsidRPr="00296AE9" w:rsidDel="0032412C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>1.71 (1.63-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930D2" w:rsidRPr="002D0732" w14:paraId="11412711" w14:textId="77777777" w:rsidTr="00A01E13">
        <w:tc>
          <w:tcPr>
            <w:tcW w:w="0" w:type="auto"/>
          </w:tcPr>
          <w:p w14:paraId="5D41323B" w14:textId="77777777" w:rsidR="001930D2" w:rsidRPr="00837AE2" w:rsidRDefault="001930D2" w:rsidP="002C757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AE2">
              <w:rPr>
                <w:rFonts w:ascii="Times New Roman" w:hAnsi="Times New Roman" w:cs="Times New Roman"/>
                <w:sz w:val="24"/>
                <w:szCs w:val="24"/>
              </w:rPr>
              <w:t xml:space="preserve">    Low incidence</w:t>
            </w:r>
          </w:p>
        </w:tc>
        <w:tc>
          <w:tcPr>
            <w:tcW w:w="5532" w:type="dxa"/>
            <w:shd w:val="clear" w:color="auto" w:fill="auto"/>
          </w:tcPr>
          <w:p w14:paraId="439DA148" w14:textId="77777777" w:rsidR="001930D2" w:rsidRPr="00296AE9" w:rsidRDefault="001930D2" w:rsidP="002C75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>2.25 (1.94-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04C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7CD4137" w14:textId="259EE2E2" w:rsidR="007574C4" w:rsidRDefault="00A01E13" w:rsidP="00D722FC">
      <w:pPr>
        <w:spacing w:line="240" w:lineRule="auto"/>
      </w:pPr>
      <w:r w:rsidRPr="00A01E13">
        <w:rPr>
          <w:rFonts w:ascii="Times New Roman" w:hAnsi="Times New Roman" w:cs="Times New Roman"/>
          <w:sz w:val="20"/>
          <w:szCs w:val="20"/>
        </w:rPr>
        <w:t>Abbreviations: CI, confidence interval; MTTT, modified two-tier test; STTT, standard two-tier test.</w:t>
      </w:r>
    </w:p>
    <w:sectPr w:rsidR="007574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CD1"/>
    <w:rsid w:val="000B5B6E"/>
    <w:rsid w:val="00144F8C"/>
    <w:rsid w:val="001930D2"/>
    <w:rsid w:val="001C66DB"/>
    <w:rsid w:val="00317CD1"/>
    <w:rsid w:val="0037089F"/>
    <w:rsid w:val="003F519F"/>
    <w:rsid w:val="00571753"/>
    <w:rsid w:val="005E0C2F"/>
    <w:rsid w:val="00694B37"/>
    <w:rsid w:val="00706E49"/>
    <w:rsid w:val="007574C4"/>
    <w:rsid w:val="007A394E"/>
    <w:rsid w:val="00861938"/>
    <w:rsid w:val="0088453E"/>
    <w:rsid w:val="008C0B69"/>
    <w:rsid w:val="008D105A"/>
    <w:rsid w:val="00936AEC"/>
    <w:rsid w:val="00A012A5"/>
    <w:rsid w:val="00A01E13"/>
    <w:rsid w:val="00A06C07"/>
    <w:rsid w:val="00B54479"/>
    <w:rsid w:val="00BF3523"/>
    <w:rsid w:val="00C75525"/>
    <w:rsid w:val="00D459BA"/>
    <w:rsid w:val="00D52BFF"/>
    <w:rsid w:val="00D54B11"/>
    <w:rsid w:val="00D722FC"/>
    <w:rsid w:val="00D82571"/>
    <w:rsid w:val="00E1345C"/>
    <w:rsid w:val="00E90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3F630"/>
  <w15:chartTrackingRefBased/>
  <w15:docId w15:val="{A28F6266-0984-427F-84CF-05BD2B7EA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CD1"/>
    <w:pPr>
      <w:spacing w:after="0" w:line="48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C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C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CD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CD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CD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CD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CD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CD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CD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C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C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C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C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C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C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C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C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C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C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7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CD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7C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CD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7C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CD1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7C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C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C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C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7CD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onghong X</dc:creator>
  <cp:keywords/>
  <dc:description/>
  <cp:lastModifiedBy>Li, Yonghong X</cp:lastModifiedBy>
  <cp:revision>14</cp:revision>
  <dcterms:created xsi:type="dcterms:W3CDTF">2025-05-28T18:28:00Z</dcterms:created>
  <dcterms:modified xsi:type="dcterms:W3CDTF">2025-05-29T18:42:00Z</dcterms:modified>
</cp:coreProperties>
</file>